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851" w:rsidRPr="00A27DF5" w:rsidRDefault="00752851" w:rsidP="00752851">
      <w:pPr>
        <w:spacing w:after="0" w:line="312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orting Information </w:t>
      </w:r>
      <w:r w:rsidRPr="00A27DF5">
        <w:rPr>
          <w:rFonts w:ascii="Times New Roman" w:hAnsi="Times New Roman" w:cs="Times New Roman"/>
          <w:szCs w:val="20"/>
        </w:rPr>
        <w:t>Table 1. Criteria for retrospective diagnosis of etiology of serum ALT concentration &gt;1,000 IU/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89"/>
      </w:tblGrid>
      <w:tr w:rsidR="00752851" w:rsidRPr="00A27DF5" w:rsidTr="00B05B6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851" w:rsidRPr="005D3523" w:rsidRDefault="00752851" w:rsidP="00B05B6C">
            <w:pPr>
              <w:spacing w:line="312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5D3523">
              <w:rPr>
                <w:rFonts w:ascii="Times New Roman" w:hAnsi="Times New Roman" w:cs="Times New Roman"/>
                <w:b/>
                <w:szCs w:val="20"/>
              </w:rPr>
              <w:t>Diagnosis</w:t>
            </w:r>
          </w:p>
        </w:tc>
        <w:tc>
          <w:tcPr>
            <w:tcW w:w="6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851" w:rsidRPr="005D3523" w:rsidRDefault="00752851" w:rsidP="00B05B6C">
            <w:pPr>
              <w:spacing w:line="312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5D3523">
              <w:rPr>
                <w:rFonts w:ascii="Times New Roman" w:hAnsi="Times New Roman" w:cs="Times New Roman"/>
                <w:b/>
                <w:szCs w:val="20"/>
              </w:rPr>
              <w:t>Criteria</w:t>
            </w:r>
          </w:p>
        </w:tc>
      </w:tr>
      <w:tr w:rsidR="00752851" w:rsidRPr="00A27DF5" w:rsidTr="00B05B6C">
        <w:tc>
          <w:tcPr>
            <w:tcW w:w="2127" w:type="dxa"/>
            <w:tcBorders>
              <w:top w:val="single" w:sz="4" w:space="0" w:color="auto"/>
            </w:tcBorders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Ischemic hepatitis</w:t>
            </w:r>
          </w:p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89" w:type="dxa"/>
            <w:tcBorders>
              <w:top w:val="single" w:sz="4" w:space="0" w:color="auto"/>
            </w:tcBorders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Appropriate clinical setting of cardiac, respiratory or circulatory failure; sudden and transient rise in ALT; clinical impression from medical records, and exclusion of other causes of acute hepatitis.</w:t>
            </w:r>
          </w:p>
        </w:tc>
      </w:tr>
      <w:tr w:rsidR="00752851" w:rsidRPr="00A27DF5" w:rsidTr="00B05B6C">
        <w:tc>
          <w:tcPr>
            <w:tcW w:w="2127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Toxic hepatitis</w:t>
            </w:r>
          </w:p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89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Roussel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Uclaf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Causality Assessment Method (RUCAM) score for drug induced liver injury greater than 8 (highly probable); or 6–8 (probable) in addition to consensus impression from the medical records and study authors.</w:t>
            </w:r>
          </w:p>
        </w:tc>
      </w:tr>
      <w:tr w:rsidR="00752851" w:rsidRPr="00A27DF5" w:rsidTr="00B05B6C">
        <w:tc>
          <w:tcPr>
            <w:tcW w:w="2127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Viral hepatitis</w:t>
            </w:r>
          </w:p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89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Elevated immunoglobulin M levels specific to one of hepatitis A virus (HAV), cytomegalovirus (CMV) or Epstein-Barr virus (EBV), or positive hepatitis B surface antigen (</w:t>
            </w:r>
            <w:proofErr w:type="spellStart"/>
            <w:r w:rsidRPr="00A27DF5">
              <w:rPr>
                <w:rFonts w:ascii="Times New Roman" w:hAnsi="Times New Roman" w:cs="Times New Roman"/>
                <w:szCs w:val="20"/>
              </w:rPr>
              <w:t>HBsAg</w:t>
            </w:r>
            <w:proofErr w:type="spellEnd"/>
            <w:r w:rsidRPr="00A27DF5">
              <w:rPr>
                <w:rFonts w:ascii="Times New Roman" w:hAnsi="Times New Roman" w:cs="Times New Roman"/>
                <w:szCs w:val="20"/>
              </w:rPr>
              <w:t>), or positive hepatitis C virus (HCV) RNA polymerase chase reaction (PCR), or positive hepatic E virus (HEV) RNA PCR; clinical impression from medical records, and; exclusion of other causes of acute hepatitis.</w:t>
            </w:r>
          </w:p>
        </w:tc>
      </w:tr>
      <w:tr w:rsidR="00752851" w:rsidRPr="00A27DF5" w:rsidTr="00B05B6C">
        <w:tc>
          <w:tcPr>
            <w:tcW w:w="2127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Rhabdomyolysis</w:t>
            </w:r>
          </w:p>
        </w:tc>
        <w:tc>
          <w:tcPr>
            <w:tcW w:w="6889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 xml:space="preserve">Elevated </w:t>
            </w:r>
            <w:proofErr w:type="spellStart"/>
            <w:r w:rsidRPr="00A27DF5">
              <w:rPr>
                <w:rFonts w:ascii="Times New Roman" w:hAnsi="Times New Roman" w:cs="Times New Roman"/>
                <w:szCs w:val="20"/>
              </w:rPr>
              <w:t>creatine</w:t>
            </w:r>
            <w:proofErr w:type="spellEnd"/>
            <w:r w:rsidRPr="00A27DF5">
              <w:rPr>
                <w:rFonts w:ascii="Times New Roman" w:hAnsi="Times New Roman" w:cs="Times New Roman"/>
                <w:szCs w:val="20"/>
              </w:rPr>
              <w:t xml:space="preserve"> kinase concentration &gt;1,000 IU/L in the absence of concurrent myocardial infarction; appropriate clinical setting, and; clinical impression from medical records.</w:t>
            </w:r>
          </w:p>
        </w:tc>
      </w:tr>
      <w:tr w:rsidR="00752851" w:rsidRPr="00A27DF5" w:rsidTr="00B05B6C">
        <w:tc>
          <w:tcPr>
            <w:tcW w:w="2127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Extrahepatic biliary obstruction</w:t>
            </w:r>
          </w:p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89" w:type="dxa"/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Radiology (computed tomography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A27DF5">
              <w:rPr>
                <w:rFonts w:ascii="Times New Roman" w:hAnsi="Times New Roman" w:cs="Times New Roman"/>
                <w:szCs w:val="20"/>
              </w:rPr>
              <w:t xml:space="preserve"> ultrasound</w:t>
            </w:r>
            <w:r>
              <w:rPr>
                <w:rFonts w:ascii="Times New Roman" w:hAnsi="Times New Roman" w:cs="Times New Roman"/>
                <w:szCs w:val="20"/>
              </w:rPr>
              <w:t xml:space="preserve"> or magnetic resonance imaging</w:t>
            </w:r>
            <w:r w:rsidRPr="00A27DF5">
              <w:rPr>
                <w:rFonts w:ascii="Times New Roman" w:hAnsi="Times New Roman" w:cs="Times New Roman"/>
                <w:szCs w:val="20"/>
              </w:rPr>
              <w:t>) proven common bile duct obstruction or dilated common bile duct diameter &gt;10mm, and; exclusion of other causes of acute hepatitis.</w:t>
            </w:r>
          </w:p>
        </w:tc>
      </w:tr>
      <w:tr w:rsidR="00752851" w:rsidRPr="00A27DF5" w:rsidTr="00B05B6C">
        <w:tc>
          <w:tcPr>
            <w:tcW w:w="2127" w:type="dxa"/>
            <w:tcBorders>
              <w:bottom w:val="single" w:sz="4" w:space="0" w:color="auto"/>
            </w:tcBorders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>Other conditions</w:t>
            </w:r>
          </w:p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89" w:type="dxa"/>
            <w:tcBorders>
              <w:bottom w:val="single" w:sz="4" w:space="0" w:color="auto"/>
            </w:tcBorders>
          </w:tcPr>
          <w:p w:rsidR="00752851" w:rsidRPr="00A27DF5" w:rsidRDefault="00752851" w:rsidP="00B05B6C">
            <w:pPr>
              <w:spacing w:line="312" w:lineRule="auto"/>
              <w:rPr>
                <w:rFonts w:ascii="Times New Roman" w:hAnsi="Times New Roman" w:cs="Times New Roman"/>
                <w:szCs w:val="20"/>
              </w:rPr>
            </w:pPr>
            <w:r w:rsidRPr="00A27DF5">
              <w:rPr>
                <w:rFonts w:ascii="Times New Roman" w:hAnsi="Times New Roman" w:cs="Times New Roman"/>
                <w:szCs w:val="20"/>
              </w:rPr>
              <w:t xml:space="preserve">Appropriate clinical setting; clinical impression from medical records, and; exclusion of other causes of acute hepatitis. </w:t>
            </w:r>
          </w:p>
        </w:tc>
      </w:tr>
    </w:tbl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Pr="00A27DF5" w:rsidRDefault="00752851" w:rsidP="00752851">
      <w:pPr>
        <w:spacing w:after="0" w:line="312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Supporting Information Table 2</w:t>
      </w:r>
      <w:r w:rsidRPr="00A27DF5">
        <w:rPr>
          <w:rFonts w:ascii="Times New Roman" w:hAnsi="Times New Roman" w:cs="Times New Roman"/>
          <w:szCs w:val="20"/>
        </w:rPr>
        <w:t>. Comparison of clinical characteristics of patients with ALT &gt;1,000 IU/L who died within 28 days of any cause compared with those who survive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71"/>
        <w:gridCol w:w="1982"/>
        <w:gridCol w:w="1984"/>
        <w:gridCol w:w="1089"/>
      </w:tblGrid>
      <w:tr w:rsidR="00752851" w:rsidRPr="00A27DF5" w:rsidTr="00B05B6C">
        <w:trPr>
          <w:trHeight w:val="300"/>
        </w:trPr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5D3523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3523">
              <w:rPr>
                <w:rFonts w:ascii="Times New Roman" w:eastAsia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5D3523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3523">
              <w:rPr>
                <w:rFonts w:ascii="Times New Roman" w:eastAsia="Times New Roman" w:hAnsi="Times New Roman" w:cs="Times New Roman"/>
                <w:b/>
                <w:color w:val="000000"/>
              </w:rPr>
              <w:t>Died within 28 days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5D3523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3523">
              <w:rPr>
                <w:rFonts w:ascii="Times New Roman" w:eastAsia="Times New Roman" w:hAnsi="Times New Roman" w:cs="Times New Roman"/>
                <w:b/>
                <w:color w:val="000000"/>
              </w:rPr>
              <w:t>Survived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5D3523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352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Age, years (mean ± SD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70.6 ± 16.9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51.1 ± 19.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Females, </w:t>
            </w:r>
            <w:r w:rsidRPr="00A27D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41 (50.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12 (59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Past or active smoker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5 (30.5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57 (30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gt;0.99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COPD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4 (29.3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5 (8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History of CCF,</w:t>
            </w:r>
            <w:r w:rsidRPr="00A27D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34 (41.5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7 (9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coronary artery disease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2 (26.8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6 (8.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cerebrovascular disease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1 (13.4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8 (4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CLD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0 (12.2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7 (9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CKD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6 (19.5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1 (5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diabetes mellitus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2 (26.8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9 (15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cancer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3 (15.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7 (14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History of chronic viral hepatitis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4 (4.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7 (9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Cardiogenic shock, 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36 (43.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7 (14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Septic shock, 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34 (41.5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2 (6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Hypovolemic shock, 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5 (6.1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4 (2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Platelets, </w:t>
            </w:r>
            <w:r w:rsidRPr="00A27DF5">
              <w:rPr>
                <w:rFonts w:ascii="Times New Roman" w:hAnsi="Times New Roman" w:cs="Times New Roman"/>
                <w:color w:val="222222"/>
                <w:szCs w:val="18"/>
                <w:shd w:val="clear" w:color="auto" w:fill="F8F9FA"/>
              </w:rPr>
              <w:t>×</w:t>
            </w:r>
            <w:r w:rsidRPr="00A27DF5">
              <w:rPr>
                <w:rFonts w:ascii="Times New Roman" w:eastAsia="Times New Roman" w:hAnsi="Times New Roman" w:cs="Times New Roman"/>
                <w:color w:val="000000"/>
                <w:szCs w:val="18"/>
              </w:rPr>
              <w:t>1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27DF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/L (mean ± SD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62.0 ± 88.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01.2 ± 82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Bicarbonate, </w:t>
            </w:r>
            <w:proofErr w:type="spellStart"/>
            <w:r w:rsidRPr="00A27DF5">
              <w:rPr>
                <w:rFonts w:ascii="Times New Roman" w:eastAsia="Times New Roman" w:hAnsi="Times New Roman" w:cs="Times New Roman"/>
                <w:color w:val="000000"/>
              </w:rPr>
              <w:t>mmol</w:t>
            </w:r>
            <w:proofErr w:type="spellEnd"/>
            <w:r w:rsidRPr="00A27DF5">
              <w:rPr>
                <w:rFonts w:ascii="Times New Roman" w:eastAsia="Times New Roman" w:hAnsi="Times New Roman" w:cs="Times New Roman"/>
                <w:color w:val="000000"/>
              </w:rPr>
              <w:t>/L (mean ± SD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7.7 ± 7.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3.8 ± 4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Creatinine, µ</w:t>
            </w:r>
            <w:proofErr w:type="spellStart"/>
            <w:r w:rsidRPr="00A27DF5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A27DF5">
              <w:rPr>
                <w:rFonts w:ascii="Times New Roman" w:eastAsia="Times New Roman" w:hAnsi="Times New Roman" w:cs="Times New Roman"/>
                <w:color w:val="000000"/>
              </w:rPr>
              <w:t>/L (mean ± SD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91.8 ± 89.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01.1 ± 71.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Albumin, g/L (mean ± SD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8.3 ± 6.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35.0 ± 5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Prothrombin time, s (median, 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6.2 (20.7–35.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5.9 (13.8–22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Bilirubin, µ</w:t>
            </w:r>
            <w:proofErr w:type="spellStart"/>
            <w:r w:rsidRPr="00A27DF5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A27DF5">
              <w:rPr>
                <w:rFonts w:ascii="Times New Roman" w:eastAsia="Times New Roman" w:hAnsi="Times New Roman" w:cs="Times New Roman"/>
                <w:color w:val="000000"/>
              </w:rPr>
              <w:t>/L (median, 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5 (14–3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31 (14–5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ALT, IU/L (median, 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457 (1165–253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386 (1132–202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ALP, IU/L (median, 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54 (94–218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50 (98–23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GGT, IU/L (median, IQR)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95 (56–260)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35 (108–501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Length of hospital admission, days (mean ± SD)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4.5 (6.1)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7.9 (7.0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Admission to ICU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46 (56.1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37 (19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Length of ICU stay, days (mean ± SD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2.9 ± 2.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4.5 ± 4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752851" w:rsidRPr="00A27DF5" w:rsidTr="00B05B6C">
        <w:trPr>
          <w:trHeight w:val="300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Total, </w:t>
            </w:r>
            <w:r w:rsidRPr="00A27DF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A27DF5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851" w:rsidRPr="00A27DF5" w:rsidRDefault="00752851" w:rsidP="00B05B6C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D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Default="00752851" w:rsidP="00752851">
      <w:pPr>
        <w:spacing w:after="0" w:line="312" w:lineRule="auto"/>
        <w:rPr>
          <w:sz w:val="24"/>
        </w:rPr>
      </w:pPr>
    </w:p>
    <w:p w:rsidR="00752851" w:rsidRPr="00233605" w:rsidRDefault="00752851" w:rsidP="00752851">
      <w:pPr>
        <w:spacing w:after="0" w:line="312" w:lineRule="auto"/>
        <w:rPr>
          <w:sz w:val="26"/>
        </w:rPr>
      </w:pPr>
    </w:p>
    <w:p w:rsidR="00A47AD1" w:rsidRDefault="00A47AD1">
      <w:bookmarkStart w:id="0" w:name="_GoBack"/>
      <w:bookmarkEnd w:id="0"/>
    </w:p>
    <w:sectPr w:rsidR="00A47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851"/>
    <w:rsid w:val="00752851"/>
    <w:rsid w:val="00A4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6F981-A57F-4709-9787-C384FE1C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851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851"/>
    <w:pPr>
      <w:spacing w:after="0" w:line="240" w:lineRule="auto"/>
    </w:pPr>
    <w:rPr>
      <w:rFonts w:eastAsiaTheme="minorEastAsia"/>
      <w:lang w:val="en-AU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rromeo</dc:creator>
  <cp:keywords/>
  <dc:description/>
  <cp:lastModifiedBy>Eborromeo</cp:lastModifiedBy>
  <cp:revision>1</cp:revision>
  <dcterms:created xsi:type="dcterms:W3CDTF">2019-06-13T21:07:00Z</dcterms:created>
  <dcterms:modified xsi:type="dcterms:W3CDTF">2019-06-13T21:07:00Z</dcterms:modified>
</cp:coreProperties>
</file>